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551"/>
        <w:gridCol w:w="2551"/>
      </w:tblGrid>
      <w:tr w:rsidR="008613EF" w:rsidRPr="00C83B65" w14:paraId="32A0EF5A" w14:textId="77777777" w:rsidTr="00C561BF">
        <w:trPr>
          <w:trHeight w:val="714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B253B" w14:textId="77777777" w:rsidR="008613EF" w:rsidRPr="00C83B65" w:rsidRDefault="008613EF" w:rsidP="00F900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963A14" w14:textId="26E8E79C" w:rsidR="008613EF" w:rsidRPr="00C83B65" w:rsidRDefault="00C561BF" w:rsidP="00563CFD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id not start lecanemab</w:t>
            </w:r>
          </w:p>
          <w:p w14:paraId="403ED7C6" w14:textId="5A88A2EB" w:rsidR="008613EF" w:rsidRPr="00C83B65" w:rsidRDefault="008613EF" w:rsidP="00F900E6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n = 1</w:t>
            </w:r>
            <w:r w:rsidR="00C561BF"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5E89DD9" w14:textId="30B1C4AD" w:rsidR="008613EF" w:rsidRPr="00C83B65" w:rsidRDefault="008613EF" w:rsidP="00F900E6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tarted lecanemab</w:t>
            </w: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br/>
              <w:t>(n = 93)</w:t>
            </w:r>
          </w:p>
        </w:tc>
      </w:tr>
      <w:tr w:rsidR="008613EF" w:rsidRPr="00C83B65" w14:paraId="77930507" w14:textId="77777777" w:rsidTr="00C55BE3">
        <w:trPr>
          <w:trHeight w:val="567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0B20C4" w14:textId="77777777" w:rsidR="008613EF" w:rsidRPr="00C83B65" w:rsidRDefault="008613EF" w:rsidP="00F900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044E860" w14:textId="0032C4B7" w:rsidR="008613EF" w:rsidRPr="00C83B65" w:rsidRDefault="00C83B65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.9</w:t>
            </w:r>
            <w:r w:rsidR="00A214C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8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9370C9" w14:textId="547EB34F" w:rsidR="008613EF" w:rsidRPr="00C83B65" w:rsidRDefault="008613EF" w:rsidP="00F900E6">
            <w:pPr>
              <w:widowControl/>
              <w:wordWrap w:val="0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4.2</w:t>
            </w:r>
            <w:r w:rsidR="00855C5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±8.1</w:t>
            </w:r>
          </w:p>
        </w:tc>
      </w:tr>
      <w:tr w:rsidR="008613EF" w:rsidRPr="00C83B65" w14:paraId="41499E09" w14:textId="77777777" w:rsidTr="00C55BE3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34DBDF" w14:textId="77777777" w:rsidR="008613EF" w:rsidRPr="00C83B65" w:rsidRDefault="008613EF" w:rsidP="00F900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Sex (femal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EF8C8D0" w14:textId="0528A79D" w:rsidR="008613EF" w:rsidRPr="00C83B65" w:rsidRDefault="00A214C3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6.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A8E9" w14:textId="77777777" w:rsidR="008613EF" w:rsidRPr="00C83B65" w:rsidRDefault="008613EF" w:rsidP="00F900E6">
            <w:pPr>
              <w:widowControl/>
              <w:wordWrap w:val="0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73.1%</w:t>
            </w:r>
          </w:p>
        </w:tc>
      </w:tr>
      <w:tr w:rsidR="008613EF" w:rsidRPr="00C83B65" w14:paraId="12C6350D" w14:textId="77777777" w:rsidTr="00C55BE3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40A878" w14:textId="77777777" w:rsidR="008613EF" w:rsidRPr="00C83B65" w:rsidRDefault="008613EF" w:rsidP="00F900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C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2F80934" w14:textId="78507F8A" w:rsidR="008613EF" w:rsidRPr="00C83B65" w:rsidRDefault="00A214C3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37.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5D7BF" w14:textId="77777777" w:rsidR="008613EF" w:rsidRPr="00C83B65" w:rsidRDefault="008613EF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62.4%</w:t>
            </w:r>
          </w:p>
        </w:tc>
      </w:tr>
      <w:tr w:rsidR="008613EF" w:rsidRPr="00C83B65" w14:paraId="3E552812" w14:textId="77777777" w:rsidTr="00C55BE3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EDE0E7" w14:textId="77777777" w:rsidR="008613EF" w:rsidRPr="00C83B65" w:rsidRDefault="008613EF" w:rsidP="00F900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Global CDR 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DACE958" w14:textId="4D175271" w:rsidR="008613EF" w:rsidRPr="00C83B65" w:rsidRDefault="00A214C3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84.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7F14" w14:textId="77777777" w:rsidR="008613EF" w:rsidRPr="00C83B65" w:rsidRDefault="008613EF" w:rsidP="00F900E6">
            <w:pPr>
              <w:widowControl/>
              <w:wordWrap w:val="0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88.2%</w:t>
            </w:r>
          </w:p>
        </w:tc>
      </w:tr>
      <w:tr w:rsidR="008613EF" w:rsidRPr="00C83B65" w14:paraId="12A8C69A" w14:textId="77777777" w:rsidTr="00C55BE3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EF1D5E" w14:textId="77777777" w:rsidR="008613EF" w:rsidRPr="00C83B65" w:rsidRDefault="008613EF" w:rsidP="00F900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CDR-S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7BBED2B" w14:textId="27B3C7CC" w:rsidR="008613EF" w:rsidRPr="00C83B65" w:rsidRDefault="00855C57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±1.3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6BA7" w14:textId="77777777" w:rsidR="008613EF" w:rsidRPr="00C83B65" w:rsidRDefault="008613EF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99 ±1.31</w:t>
            </w:r>
          </w:p>
        </w:tc>
      </w:tr>
      <w:tr w:rsidR="008613EF" w:rsidRPr="00C83B65" w14:paraId="7789289B" w14:textId="77777777" w:rsidTr="00C55BE3">
        <w:trPr>
          <w:trHeight w:val="56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FD7ADB3" w14:textId="77777777" w:rsidR="008613EF" w:rsidRPr="00C83B65" w:rsidRDefault="008613EF" w:rsidP="00F900E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M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07DA2C2" w14:textId="4CAAE025" w:rsidR="008613EF" w:rsidRPr="00C83B65" w:rsidRDefault="00855C57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±2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AD36" w14:textId="77777777" w:rsidR="008613EF" w:rsidRPr="00C83B65" w:rsidRDefault="008613EF" w:rsidP="00F900E6">
            <w:pPr>
              <w:widowControl/>
              <w:wordWrap w:val="0"/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4.7 ±2.0</w:t>
            </w:r>
          </w:p>
        </w:tc>
      </w:tr>
      <w:tr w:rsidR="008613EF" w:rsidRPr="00C83B65" w14:paraId="7A324622" w14:textId="77777777" w:rsidTr="00C55BE3">
        <w:trPr>
          <w:trHeight w:val="73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332F448" w14:textId="77777777" w:rsidR="008613EF" w:rsidRPr="00C83B65" w:rsidRDefault="008613EF" w:rsidP="00C55BE3">
            <w:pPr>
              <w:widowControl/>
              <w:spacing w:before="80" w:line="300" w:lineRule="exac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OE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ε4 carri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52C6473" w14:textId="5D0B54E0" w:rsidR="008613EF" w:rsidRPr="00C83B65" w:rsidRDefault="00855C57" w:rsidP="00C55BE3">
            <w:pPr>
              <w:widowControl/>
              <w:spacing w:line="30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83B65">
              <w:rPr>
                <w:rFonts w:ascii="Times New Roman" w:eastAsia="Yu Gothic" w:hAnsi="Times New Roman" w:cs="Times New Roman"/>
                <w:color w:val="A6A6A6"/>
                <w:kern w:val="0"/>
                <w:sz w:val="24"/>
                <w:szCs w:val="24"/>
              </w:rPr>
              <w:t>(2/</w:t>
            </w:r>
            <w:r>
              <w:rPr>
                <w:rFonts w:ascii="Times New Roman" w:eastAsia="Yu Gothic" w:hAnsi="Times New Roman" w:cs="Times New Roman" w:hint="eastAsia"/>
                <w:color w:val="A6A6A6"/>
                <w:kern w:val="0"/>
                <w:sz w:val="24"/>
                <w:szCs w:val="24"/>
              </w:rPr>
              <w:t>9</w:t>
            </w:r>
            <w:r w:rsidRPr="00C83B65">
              <w:rPr>
                <w:rFonts w:ascii="Times New Roman" w:eastAsia="Yu Gothic" w:hAnsi="Times New Roman" w:cs="Times New Roman"/>
                <w:color w:val="A6A6A6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50AB" w14:textId="77777777" w:rsidR="008613EF" w:rsidRPr="00C83B65" w:rsidRDefault="008613EF" w:rsidP="00C55BE3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2.4%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83B65">
              <w:rPr>
                <w:rFonts w:ascii="Times New Roman" w:eastAsia="Yu Gothic" w:hAnsi="Times New Roman" w:cs="Times New Roman"/>
                <w:color w:val="A6A6A6"/>
                <w:kern w:val="0"/>
                <w:sz w:val="24"/>
                <w:szCs w:val="24"/>
              </w:rPr>
              <w:t>(12/37)</w:t>
            </w:r>
          </w:p>
        </w:tc>
      </w:tr>
      <w:tr w:rsidR="008613EF" w:rsidRPr="00C83B65" w14:paraId="44712C68" w14:textId="77777777" w:rsidTr="00C561BF">
        <w:trPr>
          <w:trHeight w:val="73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B97278" w14:textId="77777777" w:rsidR="008613EF" w:rsidRPr="00C83B65" w:rsidRDefault="008613EF" w:rsidP="00F900E6">
            <w:pPr>
              <w:widowControl/>
              <w:spacing w:after="60" w:line="240" w:lineRule="exact"/>
              <w:ind w:left="102" w:hanging="102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PET centiloid    </w:t>
            </w:r>
          </w:p>
          <w:p w14:paraId="666969FD" w14:textId="77777777" w:rsidR="008613EF" w:rsidRPr="00C83B65" w:rsidRDefault="008613EF" w:rsidP="00F900E6">
            <w:pPr>
              <w:widowControl/>
              <w:spacing w:before="60" w:after="60" w:line="240" w:lineRule="exact"/>
              <w:ind w:left="102" w:hanging="102"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</w:tcPr>
          <w:p w14:paraId="5A56AADA" w14:textId="73F88FFE" w:rsidR="008613EF" w:rsidRPr="00C83B65" w:rsidRDefault="0055186C" w:rsidP="00F900E6">
            <w:pPr>
              <w:widowControl/>
              <w:spacing w:after="6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55</w:t>
            </w:r>
            <w:r w:rsidRPr="0055186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1 ±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  <w:r w:rsidRPr="0055186C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550C6" w14:textId="33EF9CA9" w:rsidR="008613EF" w:rsidRPr="00C83B65" w:rsidRDefault="00855C57" w:rsidP="00F900E6">
            <w:pPr>
              <w:widowControl/>
              <w:spacing w:after="60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="008613EF"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8613EF"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±24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8613EF" w:rsidRPr="00C83B65" w14:paraId="3F478292" w14:textId="77777777" w:rsidTr="00C561BF">
        <w:trPr>
          <w:trHeight w:val="624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C16F84" w14:textId="77777777" w:rsidR="008613EF" w:rsidRPr="00C83B65" w:rsidRDefault="008613EF" w:rsidP="00F900E6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an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895E3B2" w14:textId="64ADFEB3" w:rsidR="008613EF" w:rsidRPr="00C83B65" w:rsidRDefault="0055186C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  <w:szCs w:val="24"/>
              </w:rPr>
              <w:t>77.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4CF257" w14:textId="77777777" w:rsidR="008613EF" w:rsidRPr="00C83B65" w:rsidRDefault="008613EF" w:rsidP="00F900E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C83B65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</w:rPr>
              <w:t>3.1 to 112</w:t>
            </w:r>
          </w:p>
        </w:tc>
      </w:tr>
    </w:tbl>
    <w:p w14:paraId="1735C0B8" w14:textId="77777777" w:rsidR="00D51DE8" w:rsidRPr="00C561BF" w:rsidRDefault="00D51DE8">
      <w:pPr>
        <w:rPr>
          <w:rFonts w:ascii="Times New Roman" w:hAnsi="Times New Roman" w:cs="Times New Roman"/>
        </w:rPr>
      </w:pPr>
    </w:p>
    <w:p w14:paraId="071DABBA" w14:textId="44F73238" w:rsidR="00C561BF" w:rsidRDefault="00C561BF" w:rsidP="00C561BF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 w:rsidRPr="00C561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C561BF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 Baseline characteristics of the amyloid-positive patients who did not start lecanemab</w:t>
      </w:r>
    </w:p>
    <w:p w14:paraId="018157B7" w14:textId="3006F8B0" w:rsidR="009F58D4" w:rsidRDefault="00C561BF" w:rsidP="009F58D4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reasons </w:t>
      </w:r>
      <w:r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 w:hint="eastAsia"/>
          <w:sz w:val="24"/>
          <w:szCs w:val="24"/>
        </w:rPr>
        <w:t xml:space="preserve"> not starting lecanemab were contraindication on MRI (n</w:t>
      </w:r>
      <w:r w:rsidR="005E0E7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="005E0E7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7), CDR global score 0 (n =</w:t>
      </w:r>
      <w:r w:rsidR="005E0E7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), opt out (n =</w:t>
      </w:r>
      <w:r w:rsidR="005E0E7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5), and selection of donanemab that became available (n = 1).</w:t>
      </w:r>
    </w:p>
    <w:p w14:paraId="1381437D" w14:textId="77777777" w:rsidR="009F58D4" w:rsidRPr="009F58D4" w:rsidRDefault="009F58D4" w:rsidP="009F58D4">
      <w:pPr>
        <w:rPr>
          <w:rFonts w:ascii="Times New Roman" w:hAnsi="Times New Roman" w:cs="Times New Roman"/>
          <w:sz w:val="24"/>
          <w:szCs w:val="24"/>
        </w:rPr>
      </w:pPr>
      <w:r w:rsidRPr="009F58D4">
        <w:rPr>
          <w:rFonts w:ascii="Times New Roman" w:hAnsi="Times New Roman" w:cs="Times New Roman"/>
          <w:sz w:val="24"/>
          <w:szCs w:val="24"/>
        </w:rPr>
        <w:t>Abbreviations</w:t>
      </w:r>
    </w:p>
    <w:p w14:paraId="6EAAB141" w14:textId="1561DE83" w:rsidR="00A602C9" w:rsidRDefault="009F58D4" w:rsidP="009F58D4">
      <w:pPr>
        <w:rPr>
          <w:rFonts w:ascii="Times New Roman" w:hAnsi="Times New Roman" w:cs="Times New Roman"/>
          <w:sz w:val="24"/>
          <w:szCs w:val="24"/>
        </w:rPr>
      </w:pPr>
      <w:r w:rsidRPr="009F58D4">
        <w:rPr>
          <w:rFonts w:ascii="Times New Roman" w:hAnsi="Times New Roman" w:cs="Times New Roman"/>
          <w:sz w:val="24"/>
          <w:szCs w:val="24"/>
        </w:rPr>
        <w:t xml:space="preserve">CDR, </w:t>
      </w:r>
      <w:r>
        <w:rPr>
          <w:rFonts w:ascii="Times New Roman" w:hAnsi="Times New Roman" w:cs="Times New Roman"/>
          <w:sz w:val="24"/>
          <w:szCs w:val="24"/>
        </w:rPr>
        <w:t>clinical</w:t>
      </w:r>
      <w:r w:rsidRPr="009F58D4">
        <w:rPr>
          <w:rFonts w:ascii="Times New Roman" w:hAnsi="Times New Roman" w:cs="Times New Roman"/>
          <w:sz w:val="24"/>
          <w:szCs w:val="24"/>
        </w:rPr>
        <w:t xml:space="preserve"> dementia rating; CDR-SB, CDR sum of box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F58D4">
        <w:rPr>
          <w:rFonts w:ascii="Times New Roman" w:hAnsi="Times New Roman" w:cs="Times New Roman"/>
          <w:sz w:val="24"/>
          <w:szCs w:val="24"/>
        </w:rPr>
        <w:t>; MCI, mild cognitive impairment; MMSE, mini-mental state examination; PET, positron-emission tomography</w:t>
      </w:r>
    </w:p>
    <w:p w14:paraId="66A20840" w14:textId="77777777" w:rsidR="00A602C9" w:rsidRDefault="00A602C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f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2268"/>
        <w:gridCol w:w="2268"/>
        <w:gridCol w:w="2268"/>
      </w:tblGrid>
      <w:tr w:rsidR="00A602C9" w:rsidRPr="00A602C9" w14:paraId="08ACDD8A" w14:textId="77777777" w:rsidTr="0079549D">
        <w:trPr>
          <w:trHeight w:val="850"/>
        </w:trPr>
        <w:tc>
          <w:tcPr>
            <w:tcW w:w="181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0A1947" w14:textId="77777777" w:rsidR="00A602C9" w:rsidRPr="00A602C9" w:rsidRDefault="00A602C9" w:rsidP="00F12F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0788453" w14:textId="77777777" w:rsidR="00A602C9" w:rsidRPr="00A602C9" w:rsidRDefault="00A602C9" w:rsidP="00F12F35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Clinical &lt; Biological</w:t>
            </w:r>
            <w:r w:rsidRPr="00A602C9">
              <w:rPr>
                <w:rFonts w:ascii="Times New Roman" w:hAnsi="Times New Roman" w:cs="Times New Roman"/>
                <w:sz w:val="24"/>
                <w:szCs w:val="24"/>
              </w:rPr>
              <w:br/>
              <w:t>(n =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791B3A" w14:textId="77777777" w:rsidR="00A602C9" w:rsidRPr="00A602C9" w:rsidRDefault="00A602C9" w:rsidP="00F12F35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Concordant</w:t>
            </w:r>
            <w:r w:rsidRPr="00A602C9">
              <w:rPr>
                <w:rFonts w:ascii="Times New Roman" w:hAnsi="Times New Roman" w:cs="Times New Roman"/>
                <w:sz w:val="24"/>
                <w:szCs w:val="24"/>
              </w:rPr>
              <w:br/>
              <w:t>(n = 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1646F5" w14:textId="77777777" w:rsidR="00A602C9" w:rsidRPr="00A602C9" w:rsidRDefault="00A602C9" w:rsidP="00F12F35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Clinical &gt; Biological</w:t>
            </w:r>
            <w:r w:rsidRPr="00A602C9">
              <w:rPr>
                <w:rFonts w:ascii="Times New Roman" w:hAnsi="Times New Roman" w:cs="Times New Roman"/>
                <w:sz w:val="24"/>
                <w:szCs w:val="24"/>
              </w:rPr>
              <w:br/>
              <w:t>(n = 3)</w:t>
            </w:r>
          </w:p>
        </w:tc>
      </w:tr>
      <w:tr w:rsidR="00F12F35" w:rsidRPr="00A602C9" w14:paraId="7BCEC884" w14:textId="77777777" w:rsidTr="0079549D">
        <w:trPr>
          <w:trHeight w:val="680"/>
        </w:trPr>
        <w:tc>
          <w:tcPr>
            <w:tcW w:w="18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BBBFA0" w14:textId="77777777" w:rsidR="00A602C9" w:rsidRPr="00A602C9" w:rsidRDefault="00A602C9" w:rsidP="00F12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B35710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70.8 ±8.5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1FD003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71.3 ±10.7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57BDCB5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82.0 ±3.0</w:t>
            </w:r>
          </w:p>
        </w:tc>
      </w:tr>
      <w:tr w:rsidR="00F12F35" w:rsidRPr="00A602C9" w14:paraId="5D731B2B" w14:textId="77777777" w:rsidTr="0079549D">
        <w:trPr>
          <w:trHeight w:val="680"/>
        </w:trPr>
        <w:tc>
          <w:tcPr>
            <w:tcW w:w="1814" w:type="dxa"/>
            <w:noWrap/>
            <w:vAlign w:val="center"/>
            <w:hideMark/>
          </w:tcPr>
          <w:p w14:paraId="46EF7C12" w14:textId="77777777" w:rsidR="00A602C9" w:rsidRPr="00A602C9" w:rsidRDefault="00A602C9" w:rsidP="00F12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noWrap/>
            <w:vAlign w:val="center"/>
            <w:hideMark/>
          </w:tcPr>
          <w:p w14:paraId="6C778BCA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2268" w:type="dxa"/>
            <w:noWrap/>
            <w:vAlign w:val="center"/>
            <w:hideMark/>
          </w:tcPr>
          <w:p w14:paraId="413AA8A3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268" w:type="dxa"/>
            <w:noWrap/>
            <w:vAlign w:val="center"/>
            <w:hideMark/>
          </w:tcPr>
          <w:p w14:paraId="0264508E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66.7%</w:t>
            </w:r>
          </w:p>
        </w:tc>
      </w:tr>
      <w:tr w:rsidR="00F12F35" w:rsidRPr="00A602C9" w14:paraId="344351F4" w14:textId="77777777" w:rsidTr="0079549D">
        <w:trPr>
          <w:trHeight w:val="680"/>
        </w:trPr>
        <w:tc>
          <w:tcPr>
            <w:tcW w:w="1814" w:type="dxa"/>
            <w:noWrap/>
            <w:vAlign w:val="center"/>
            <w:hideMark/>
          </w:tcPr>
          <w:p w14:paraId="23E63AAF" w14:textId="77777777" w:rsidR="00A602C9" w:rsidRPr="00A602C9" w:rsidRDefault="00A602C9" w:rsidP="00F12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plasma NfL</w:t>
            </w:r>
          </w:p>
        </w:tc>
        <w:tc>
          <w:tcPr>
            <w:tcW w:w="2268" w:type="dxa"/>
            <w:noWrap/>
            <w:vAlign w:val="center"/>
            <w:hideMark/>
          </w:tcPr>
          <w:p w14:paraId="526611EE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16.6 ±0.9</w:t>
            </w:r>
          </w:p>
        </w:tc>
        <w:tc>
          <w:tcPr>
            <w:tcW w:w="2268" w:type="dxa"/>
            <w:noWrap/>
            <w:vAlign w:val="center"/>
            <w:hideMark/>
          </w:tcPr>
          <w:p w14:paraId="30CAC6CE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68.4 ±49.4</w:t>
            </w:r>
          </w:p>
        </w:tc>
        <w:tc>
          <w:tcPr>
            <w:tcW w:w="2268" w:type="dxa"/>
            <w:noWrap/>
            <w:vAlign w:val="center"/>
            <w:hideMark/>
          </w:tcPr>
          <w:p w14:paraId="6E39A387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31.3 ±8.9</w:t>
            </w:r>
          </w:p>
        </w:tc>
      </w:tr>
      <w:tr w:rsidR="00F12F35" w:rsidRPr="00A602C9" w14:paraId="095D3887" w14:textId="77777777" w:rsidTr="0079549D">
        <w:trPr>
          <w:trHeight w:val="680"/>
        </w:trPr>
        <w:tc>
          <w:tcPr>
            <w:tcW w:w="1814" w:type="dxa"/>
            <w:noWrap/>
            <w:vAlign w:val="center"/>
            <w:hideMark/>
          </w:tcPr>
          <w:p w14:paraId="15ABC44D" w14:textId="77777777" w:rsidR="00A602C9" w:rsidRPr="00A602C9" w:rsidRDefault="00A602C9" w:rsidP="00F12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plasma GFAP</w:t>
            </w:r>
          </w:p>
        </w:tc>
        <w:tc>
          <w:tcPr>
            <w:tcW w:w="2268" w:type="dxa"/>
            <w:noWrap/>
            <w:vAlign w:val="center"/>
            <w:hideMark/>
          </w:tcPr>
          <w:p w14:paraId="79967C76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278 ±8.3</w:t>
            </w:r>
          </w:p>
        </w:tc>
        <w:tc>
          <w:tcPr>
            <w:tcW w:w="2268" w:type="dxa"/>
            <w:noWrap/>
            <w:vAlign w:val="center"/>
            <w:hideMark/>
          </w:tcPr>
          <w:p w14:paraId="1D31A771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355 ±267</w:t>
            </w:r>
          </w:p>
        </w:tc>
        <w:tc>
          <w:tcPr>
            <w:tcW w:w="2268" w:type="dxa"/>
            <w:noWrap/>
            <w:vAlign w:val="center"/>
            <w:hideMark/>
          </w:tcPr>
          <w:p w14:paraId="14F1552C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322 ±216</w:t>
            </w:r>
          </w:p>
        </w:tc>
      </w:tr>
      <w:tr w:rsidR="00F12F35" w:rsidRPr="00A602C9" w14:paraId="2BC8DA2F" w14:textId="77777777" w:rsidTr="0079549D">
        <w:trPr>
          <w:trHeight w:val="680"/>
        </w:trPr>
        <w:tc>
          <w:tcPr>
            <w:tcW w:w="1814" w:type="dxa"/>
            <w:noWrap/>
            <w:vAlign w:val="center"/>
            <w:hideMark/>
          </w:tcPr>
          <w:p w14:paraId="584E47B7" w14:textId="77777777" w:rsidR="00A602C9" w:rsidRPr="00A602C9" w:rsidRDefault="00A602C9" w:rsidP="00F12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Fazekas DWM</w:t>
            </w:r>
          </w:p>
        </w:tc>
        <w:tc>
          <w:tcPr>
            <w:tcW w:w="2268" w:type="dxa"/>
            <w:noWrap/>
            <w:vAlign w:val="center"/>
            <w:hideMark/>
          </w:tcPr>
          <w:p w14:paraId="4E222BEB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1 [0–1]</w:t>
            </w:r>
          </w:p>
        </w:tc>
        <w:tc>
          <w:tcPr>
            <w:tcW w:w="2268" w:type="dxa"/>
            <w:noWrap/>
            <w:vAlign w:val="center"/>
            <w:hideMark/>
          </w:tcPr>
          <w:p w14:paraId="0FFBBA8E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1 [1–1]</w:t>
            </w:r>
          </w:p>
        </w:tc>
        <w:tc>
          <w:tcPr>
            <w:tcW w:w="2268" w:type="dxa"/>
            <w:noWrap/>
            <w:vAlign w:val="center"/>
            <w:hideMark/>
          </w:tcPr>
          <w:p w14:paraId="47308771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2 [1.5–2]</w:t>
            </w:r>
          </w:p>
        </w:tc>
      </w:tr>
      <w:tr w:rsidR="00F12F35" w:rsidRPr="00A602C9" w14:paraId="0C69833A" w14:textId="77777777" w:rsidTr="0079549D">
        <w:trPr>
          <w:trHeight w:val="680"/>
        </w:trPr>
        <w:tc>
          <w:tcPr>
            <w:tcW w:w="18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6718A3" w14:textId="77777777" w:rsidR="00A602C9" w:rsidRPr="00A602C9" w:rsidRDefault="00A602C9" w:rsidP="00F12F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Fazekas PV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28FDB5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1 [1–1]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99D017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1 [0.5–1]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7D0B2D6" w14:textId="77777777" w:rsidR="00A602C9" w:rsidRPr="00A602C9" w:rsidRDefault="00A602C9" w:rsidP="00F12F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602C9">
              <w:rPr>
                <w:rFonts w:ascii="Times New Roman" w:hAnsi="Times New Roman" w:cs="Times New Roman"/>
                <w:sz w:val="24"/>
                <w:szCs w:val="24"/>
              </w:rPr>
              <w:t>2 [2–2.5]</w:t>
            </w:r>
          </w:p>
        </w:tc>
      </w:tr>
    </w:tbl>
    <w:p w14:paraId="296150B4" w14:textId="77777777" w:rsidR="009F58D4" w:rsidRDefault="009F58D4" w:rsidP="009F58D4">
      <w:pPr>
        <w:rPr>
          <w:rFonts w:ascii="Times New Roman" w:hAnsi="Times New Roman" w:cs="Times New Roman"/>
          <w:sz w:val="24"/>
          <w:szCs w:val="24"/>
        </w:rPr>
      </w:pPr>
    </w:p>
    <w:p w14:paraId="17F202D9" w14:textId="374DED5C" w:rsidR="008F38A7" w:rsidRDefault="0079549D" w:rsidP="0079549D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 w:rsidRPr="00C561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F38A7">
        <w:rPr>
          <w:rFonts w:ascii="Times New Roman" w:hAnsi="Times New Roman" w:cs="Times New Roman" w:hint="eastAsia"/>
          <w:sz w:val="24"/>
          <w:szCs w:val="24"/>
        </w:rPr>
        <w:t xml:space="preserve">Comparison between groups based on </w:t>
      </w:r>
      <w:r w:rsidR="00E35027">
        <w:rPr>
          <w:rFonts w:ascii="Times New Roman" w:hAnsi="Times New Roman" w:cs="Times New Roman" w:hint="eastAsia"/>
          <w:sz w:val="24"/>
          <w:szCs w:val="24"/>
        </w:rPr>
        <w:t xml:space="preserve">the association between </w:t>
      </w:r>
      <w:r w:rsidR="008F38A7">
        <w:rPr>
          <w:rFonts w:ascii="Times New Roman" w:hAnsi="Times New Roman" w:cs="Times New Roman" w:hint="eastAsia"/>
          <w:sz w:val="24"/>
          <w:szCs w:val="24"/>
        </w:rPr>
        <w:t xml:space="preserve">clinical stage and biological stage based on tau PET </w:t>
      </w:r>
      <w:r w:rsidR="006B7342">
        <w:rPr>
          <w:rFonts w:ascii="Times New Roman" w:hAnsi="Times New Roman" w:cs="Times New Roman" w:hint="eastAsia"/>
          <w:sz w:val="24"/>
          <w:szCs w:val="24"/>
        </w:rPr>
        <w:t>[6]</w:t>
      </w:r>
    </w:p>
    <w:p w14:paraId="4D349192" w14:textId="6590CFED" w:rsidR="008F38A7" w:rsidRPr="008F38A7" w:rsidRDefault="008F38A7" w:rsidP="0079549D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re were some trends, including higher age and Fazekas scores in the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Clinical &gt; Biological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 and lower plasma NfL in the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Clinical &lt; Biological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E35027">
        <w:rPr>
          <w:rFonts w:ascii="Times New Roman" w:hAnsi="Times New Roman" w:cs="Times New Roman" w:hint="eastAsia"/>
          <w:sz w:val="24"/>
          <w:szCs w:val="24"/>
        </w:rPr>
        <w:t xml:space="preserve">. However, </w:t>
      </w:r>
      <w:r>
        <w:rPr>
          <w:rFonts w:ascii="Times New Roman" w:hAnsi="Times New Roman" w:cs="Times New Roman" w:hint="eastAsia"/>
          <w:sz w:val="24"/>
          <w:szCs w:val="24"/>
        </w:rPr>
        <w:t>the sample size was very small</w:t>
      </w:r>
      <w:r w:rsidR="00E3502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difference did not reach </w:t>
      </w:r>
      <w:r w:rsidR="005E0E79">
        <w:rPr>
          <w:rFonts w:ascii="Times New Roman" w:hAnsi="Times New Roman" w:cs="Times New Roman" w:hint="eastAsia"/>
          <w:sz w:val="24"/>
          <w:szCs w:val="24"/>
        </w:rPr>
        <w:t xml:space="preserve">statistical </w:t>
      </w:r>
      <w:r>
        <w:rPr>
          <w:rFonts w:ascii="Times New Roman" w:hAnsi="Times New Roman" w:cs="Times New Roman" w:hint="eastAsia"/>
          <w:sz w:val="24"/>
          <w:szCs w:val="24"/>
        </w:rPr>
        <w:t xml:space="preserve">significance. </w:t>
      </w:r>
    </w:p>
    <w:p w14:paraId="2D9FEE71" w14:textId="77777777" w:rsidR="008F38A7" w:rsidRPr="008F38A7" w:rsidRDefault="008F38A7" w:rsidP="008F38A7">
      <w:pPr>
        <w:rPr>
          <w:rFonts w:ascii="Times New Roman" w:hAnsi="Times New Roman" w:cs="Times New Roman"/>
          <w:sz w:val="24"/>
          <w:szCs w:val="24"/>
        </w:rPr>
      </w:pPr>
      <w:r w:rsidRPr="008F38A7">
        <w:rPr>
          <w:rFonts w:ascii="Times New Roman" w:hAnsi="Times New Roman" w:cs="Times New Roman"/>
          <w:sz w:val="24"/>
          <w:szCs w:val="24"/>
        </w:rPr>
        <w:t>Abbreviations</w:t>
      </w:r>
    </w:p>
    <w:p w14:paraId="4122C6E6" w14:textId="09951940" w:rsidR="0079549D" w:rsidRPr="0079549D" w:rsidRDefault="008F38A7" w:rsidP="008F38A7">
      <w:pPr>
        <w:rPr>
          <w:rFonts w:ascii="Times New Roman" w:hAnsi="Times New Roman" w:cs="Times New Roman"/>
          <w:sz w:val="24"/>
          <w:szCs w:val="24"/>
        </w:rPr>
      </w:pPr>
      <w:r w:rsidRPr="008F38A7">
        <w:rPr>
          <w:rFonts w:ascii="Times New Roman" w:hAnsi="Times New Roman" w:cs="Times New Roman"/>
          <w:sz w:val="24"/>
          <w:szCs w:val="24"/>
        </w:rPr>
        <w:t>DWM, deep white matter; GFAP, glial fibrillary acidic protein; NfL, neurofilament light chain; PV, periventricular</w:t>
      </w:r>
    </w:p>
    <w:sectPr w:rsidR="0079549D" w:rsidRPr="0079549D" w:rsidSect="00CC7EF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7DAC9" w14:textId="77777777" w:rsidR="009F59AC" w:rsidRDefault="009F59AC" w:rsidP="00CC7EF7">
      <w:r>
        <w:separator/>
      </w:r>
    </w:p>
  </w:endnote>
  <w:endnote w:type="continuationSeparator" w:id="0">
    <w:p w14:paraId="575D1B1D" w14:textId="77777777" w:rsidR="009F59AC" w:rsidRDefault="009F59AC" w:rsidP="00CC7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3B204" w14:textId="77777777" w:rsidR="009F59AC" w:rsidRDefault="009F59AC" w:rsidP="00CC7EF7">
      <w:r>
        <w:separator/>
      </w:r>
    </w:p>
  </w:footnote>
  <w:footnote w:type="continuationSeparator" w:id="0">
    <w:p w14:paraId="4258F64B" w14:textId="77777777" w:rsidR="009F59AC" w:rsidRDefault="009F59AC" w:rsidP="00CC7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ABE"/>
    <w:rsid w:val="0000361D"/>
    <w:rsid w:val="00057CB3"/>
    <w:rsid w:val="000D4166"/>
    <w:rsid w:val="001613C3"/>
    <w:rsid w:val="002E1ABE"/>
    <w:rsid w:val="00406B61"/>
    <w:rsid w:val="0055186C"/>
    <w:rsid w:val="00563CFD"/>
    <w:rsid w:val="005E0E79"/>
    <w:rsid w:val="006B7342"/>
    <w:rsid w:val="00781529"/>
    <w:rsid w:val="0079549D"/>
    <w:rsid w:val="00855C57"/>
    <w:rsid w:val="008613EF"/>
    <w:rsid w:val="008F38A7"/>
    <w:rsid w:val="0098033E"/>
    <w:rsid w:val="009F58D4"/>
    <w:rsid w:val="009F59AC"/>
    <w:rsid w:val="00A21156"/>
    <w:rsid w:val="00A214C3"/>
    <w:rsid w:val="00A602C9"/>
    <w:rsid w:val="00C55BE3"/>
    <w:rsid w:val="00C561BF"/>
    <w:rsid w:val="00C83B65"/>
    <w:rsid w:val="00CC7EF7"/>
    <w:rsid w:val="00D504C9"/>
    <w:rsid w:val="00D51DE8"/>
    <w:rsid w:val="00D679BA"/>
    <w:rsid w:val="00E35027"/>
    <w:rsid w:val="00EA3D5F"/>
    <w:rsid w:val="00F1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65D8FA"/>
  <w15:chartTrackingRefBased/>
  <w15:docId w15:val="{C5DFD1B5-8D76-4E9D-81A1-E868034A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3CFD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E1ABE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1AB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1ABE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1ABE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1ABE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1ABE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1ABE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1ABE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1ABE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1AB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E1AB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E1AB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E1A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E1A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E1A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E1A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E1AB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E1AB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E1A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2E1A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1A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2E1A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1ABE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2E1A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1ABE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2E1AB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1A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2E1AB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E1ABE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C7EF7"/>
    <w:pPr>
      <w:tabs>
        <w:tab w:val="center" w:pos="4252"/>
        <w:tab w:val="right" w:pos="8504"/>
      </w:tabs>
      <w:snapToGrid w:val="0"/>
      <w:jc w:val="left"/>
    </w:pPr>
    <w:rPr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CC7EF7"/>
  </w:style>
  <w:style w:type="paragraph" w:styleId="ac">
    <w:name w:val="footer"/>
    <w:basedOn w:val="a"/>
    <w:link w:val="ad"/>
    <w:uiPriority w:val="99"/>
    <w:unhideWhenUsed/>
    <w:rsid w:val="00CC7EF7"/>
    <w:pPr>
      <w:tabs>
        <w:tab w:val="center" w:pos="4252"/>
        <w:tab w:val="right" w:pos="8504"/>
      </w:tabs>
      <w:snapToGrid w:val="0"/>
      <w:jc w:val="left"/>
    </w:pPr>
    <w:rPr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CC7EF7"/>
  </w:style>
  <w:style w:type="character" w:styleId="ae">
    <w:name w:val="annotation reference"/>
    <w:basedOn w:val="a0"/>
    <w:uiPriority w:val="99"/>
    <w:semiHidden/>
    <w:unhideWhenUsed/>
    <w:rsid w:val="00563CFD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563CFD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563CFD"/>
    <w:rPr>
      <w:szCs w:val="22"/>
      <w14:ligatures w14:val="none"/>
    </w:rPr>
  </w:style>
  <w:style w:type="table" w:styleId="af1">
    <w:name w:val="Table Grid"/>
    <w:basedOn w:val="a1"/>
    <w:uiPriority w:val="39"/>
    <w:rsid w:val="00A602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ori Kurihara</dc:creator>
  <cp:keywords/>
  <dc:description/>
  <cp:lastModifiedBy>Masanori Kurihara</cp:lastModifiedBy>
  <cp:revision>21</cp:revision>
  <dcterms:created xsi:type="dcterms:W3CDTF">2026-02-24T03:21:00Z</dcterms:created>
  <dcterms:modified xsi:type="dcterms:W3CDTF">2026-02-27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128b4d-1752-486e-b389-60c1bd9d4049</vt:lpwstr>
  </property>
</Properties>
</file>